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0A3A3" w14:textId="225284E0" w:rsidR="00020A3B" w:rsidRDefault="00020A3B"/>
    <w:p w14:paraId="52C044FD" w14:textId="77BE0A30" w:rsidR="00020A3B" w:rsidRPr="00DC4293" w:rsidRDefault="00020A3B">
      <w:pPr>
        <w:rPr>
          <w:rFonts w:ascii="Times New Roman" w:hAnsi="Times New Roman" w:cs="Times New Roman"/>
          <w:b/>
          <w:bCs/>
        </w:rPr>
      </w:pPr>
      <w:r w:rsidRPr="00DC4293">
        <w:rPr>
          <w:rFonts w:ascii="Times New Roman" w:hAnsi="Times New Roman" w:cs="Times New Roman"/>
          <w:b/>
          <w:bCs/>
        </w:rPr>
        <w:t xml:space="preserve">Suppl. </w:t>
      </w:r>
      <w:r w:rsidR="00DC4293" w:rsidRPr="00DC4293">
        <w:rPr>
          <w:rFonts w:ascii="Times New Roman" w:hAnsi="Times New Roman" w:cs="Times New Roman"/>
          <w:b/>
          <w:bCs/>
        </w:rPr>
        <w:t>Tables</w:t>
      </w:r>
      <w:r w:rsidRPr="00DC4293">
        <w:rPr>
          <w:rFonts w:ascii="Times New Roman" w:hAnsi="Times New Roman" w:cs="Times New Roman"/>
          <w:b/>
          <w:bCs/>
        </w:rPr>
        <w:t>/ Table 1</w:t>
      </w:r>
    </w:p>
    <w:p w14:paraId="2DEF2454" w14:textId="25CAB469" w:rsidR="00020A3B" w:rsidRPr="00DC4293" w:rsidRDefault="00DC4293" w:rsidP="002B6539">
      <w:pPr>
        <w:jc w:val="both"/>
        <w:rPr>
          <w:rFonts w:ascii="Times New Roman" w:hAnsi="Times New Roman" w:cs="Times New Roman"/>
        </w:rPr>
      </w:pPr>
      <w:r w:rsidRPr="00DC4293">
        <w:rPr>
          <w:rFonts w:ascii="Times New Roman" w:hAnsi="Times New Roman" w:cs="Times New Roman"/>
        </w:rPr>
        <w:t xml:space="preserve">Correlation analyses </w:t>
      </w:r>
      <w:r>
        <w:rPr>
          <w:rFonts w:ascii="Times New Roman" w:hAnsi="Times New Roman" w:cs="Times New Roman"/>
        </w:rPr>
        <w:t xml:space="preserve">of interleukin 6 (IL-6) </w:t>
      </w:r>
      <w:r w:rsidRPr="00535BF4">
        <w:rPr>
          <w:rFonts w:ascii="Times New Roman" w:hAnsi="Times New Roman" w:cs="Times New Roman"/>
        </w:rPr>
        <w:t>levels in patients’ plasma with creatine-kinase activity levels (CK-activity)</w:t>
      </w:r>
      <w:r>
        <w:rPr>
          <w:rFonts w:ascii="Times New Roman" w:hAnsi="Times New Roman" w:cs="Times New Roman"/>
        </w:rPr>
        <w:t>,</w:t>
      </w:r>
      <w:r w:rsidRPr="00535BF4">
        <w:rPr>
          <w:rFonts w:ascii="Times New Roman" w:hAnsi="Times New Roman" w:cs="Times New Roman"/>
        </w:rPr>
        <w:t xml:space="preserve"> lactate levels, Injury Severity Score (ISS) values</w:t>
      </w:r>
      <w:r>
        <w:rPr>
          <w:rFonts w:ascii="Times New Roman" w:hAnsi="Times New Roman" w:cs="Times New Roman"/>
        </w:rPr>
        <w:t xml:space="preserve">, </w:t>
      </w:r>
      <w:r w:rsidRPr="00535BF4">
        <w:rPr>
          <w:rFonts w:ascii="Times New Roman" w:hAnsi="Times New Roman" w:cs="Times New Roman"/>
        </w:rPr>
        <w:t>length of stay on the intensive care unit (ICU)</w:t>
      </w:r>
      <w:r>
        <w:rPr>
          <w:rFonts w:ascii="Times New Roman" w:hAnsi="Times New Roman" w:cs="Times New Roman"/>
        </w:rPr>
        <w:t xml:space="preserve"> and stratification of cases into two groups (IL-6 positive and negative) with comparison for parameters of interest</w:t>
      </w:r>
      <w:r w:rsidRPr="00535BF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35BF4">
        <w:rPr>
          <w:rFonts w:ascii="Times New Roman" w:hAnsi="Times New Roman" w:cs="Times New Roman"/>
          <w:vertAlign w:val="superscript"/>
        </w:rPr>
        <w:t>1</w:t>
      </w:r>
      <w:r w:rsidRPr="00535BF4">
        <w:rPr>
          <w:rFonts w:ascii="Times New Roman" w:hAnsi="Times New Roman" w:cs="Times New Roman"/>
        </w:rPr>
        <w:t xml:space="preserve">: depicts the number of cases for which data was available; </w:t>
      </w:r>
      <w:r w:rsidRPr="00535BF4">
        <w:rPr>
          <w:rFonts w:ascii="Times New Roman" w:hAnsi="Times New Roman" w:cs="Times New Roman"/>
          <w:vertAlign w:val="superscript"/>
        </w:rPr>
        <w:t>2</w:t>
      </w:r>
      <w:r w:rsidRPr="00535BF4">
        <w:rPr>
          <w:rFonts w:ascii="Times New Roman" w:hAnsi="Times New Roman" w:cs="Times New Roman"/>
        </w:rPr>
        <w:t xml:space="preserve">: due to low case numbers, data should be interpreted with caution; </w:t>
      </w:r>
      <w:proofErr w:type="spellStart"/>
      <w:r w:rsidRPr="00535BF4">
        <w:rPr>
          <w:rFonts w:ascii="Times New Roman" w:hAnsi="Times New Roman" w:cs="Times New Roman"/>
        </w:rPr>
        <w:t>n.s</w:t>
      </w:r>
      <w:proofErr w:type="spellEnd"/>
      <w:r w:rsidRPr="00535BF4">
        <w:rPr>
          <w:rFonts w:ascii="Times New Roman" w:hAnsi="Times New Roman" w:cs="Times New Roman"/>
        </w:rPr>
        <w:t>.: not significant.</w:t>
      </w:r>
    </w:p>
    <w:p w14:paraId="37FA30AB" w14:textId="1429E5FE" w:rsidR="00DC4293" w:rsidRPr="00DC4293" w:rsidRDefault="00DC4293">
      <w:pPr>
        <w:rPr>
          <w:rFonts w:ascii="Times New Roman" w:hAnsi="Times New Roman" w:cs="Times New Roman"/>
        </w:rPr>
      </w:pPr>
    </w:p>
    <w:p w14:paraId="2668FAE5" w14:textId="77777777" w:rsidR="00DC4293" w:rsidRPr="00DC4293" w:rsidRDefault="00DC4293">
      <w:pPr>
        <w:rPr>
          <w:rFonts w:ascii="Times New Roman" w:hAnsi="Times New Roman" w:cs="Times New Roman"/>
        </w:rPr>
      </w:pPr>
    </w:p>
    <w:tbl>
      <w:tblPr>
        <w:tblW w:w="10490" w:type="dxa"/>
        <w:tblLook w:val="04A0" w:firstRow="1" w:lastRow="0" w:firstColumn="1" w:lastColumn="0" w:noHBand="0" w:noVBand="1"/>
      </w:tblPr>
      <w:tblGrid>
        <w:gridCol w:w="3686"/>
        <w:gridCol w:w="1843"/>
        <w:gridCol w:w="1842"/>
        <w:gridCol w:w="877"/>
        <w:gridCol w:w="2242"/>
      </w:tblGrid>
      <w:tr w:rsidR="00F40B48" w:rsidRPr="00A372C0" w14:paraId="49B3CAC9" w14:textId="77777777" w:rsidTr="00DC4293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0772F" w14:textId="77777777" w:rsidR="00F40B48" w:rsidRPr="00DC4293" w:rsidRDefault="00F40B48" w:rsidP="00F40B4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0B02" w14:textId="48A7426B" w:rsidR="00F40B48" w:rsidRPr="00A372C0" w:rsidRDefault="00F40B48" w:rsidP="00F40B48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n (</w:t>
            </w:r>
            <w:proofErr w:type="spellStart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included</w:t>
            </w:r>
            <w:proofErr w:type="spellEnd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cases</w:t>
            </w:r>
            <w:proofErr w:type="spellEnd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)</w:t>
            </w:r>
            <w:r w:rsidRPr="00810C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29C3" w14:textId="0424F972" w:rsidR="00F40B48" w:rsidRPr="00A372C0" w:rsidRDefault="00F40B48" w:rsidP="00F40B48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0A0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Spearman's</w:t>
            </w:r>
            <w:proofErr w:type="spellEnd"/>
            <w:r w:rsidRPr="000A0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 xml:space="preserve"> 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F61B" w14:textId="36D1CB61" w:rsidR="00F40B48" w:rsidRPr="00A372C0" w:rsidRDefault="00F40B48" w:rsidP="00F40B48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0A0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p</w:t>
            </w: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-</w:t>
            </w:r>
            <w:proofErr w:type="spellStart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value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C429A" w14:textId="77777777" w:rsidR="00F40B48" w:rsidRPr="00A372C0" w:rsidRDefault="00F40B48" w:rsidP="00F40B48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</w:p>
        </w:tc>
      </w:tr>
      <w:tr w:rsidR="00A372C0" w:rsidRPr="00A372C0" w14:paraId="11C67F1A" w14:textId="77777777" w:rsidTr="00DC4293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6DBE" w14:textId="77777777" w:rsidR="00A372C0" w:rsidRPr="00F40B48" w:rsidRDefault="00A372C0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  <w:t>I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DB01" w14:textId="77777777" w:rsidR="00A372C0" w:rsidRPr="00F40B48" w:rsidRDefault="00A372C0" w:rsidP="00F40B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3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8C0E" w14:textId="77777777" w:rsidR="00A372C0" w:rsidRPr="00F40B48" w:rsidRDefault="00A372C0" w:rsidP="00F40B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23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D4FE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n.s</w:t>
            </w:r>
            <w:proofErr w:type="spellEnd"/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.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014B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A372C0" w:rsidRPr="00A372C0" w14:paraId="2ADE951A" w14:textId="77777777" w:rsidTr="00DC4293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CEA8" w14:textId="77777777" w:rsidR="00A372C0" w:rsidRPr="00F40B48" w:rsidRDefault="00A372C0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  <w:t>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BE14" w14:textId="77777777" w:rsidR="00A372C0" w:rsidRPr="00F40B48" w:rsidRDefault="00A372C0" w:rsidP="00F40B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BDD6" w14:textId="77777777" w:rsidR="00A372C0" w:rsidRPr="00F40B48" w:rsidRDefault="00A372C0" w:rsidP="00F40B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7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99E6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p&lt;0.00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009F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A372C0" w:rsidRPr="00A372C0" w14:paraId="7A1FA9C6" w14:textId="77777777" w:rsidTr="00DC4293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C8E8" w14:textId="77777777" w:rsidR="00A372C0" w:rsidRPr="00F40B48" w:rsidRDefault="00A372C0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  <w:t>Lac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4A8B" w14:textId="6335DA03" w:rsidR="00A372C0" w:rsidRPr="00F40B48" w:rsidRDefault="00A372C0" w:rsidP="00F40B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3</w:t>
            </w:r>
            <w:r w:rsidR="00F40B48" w:rsidRPr="00F40B4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7D4E" w14:textId="77777777" w:rsidR="00A372C0" w:rsidRPr="00F40B48" w:rsidRDefault="00A372C0" w:rsidP="00F40B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- 0.0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E5C4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n.s</w:t>
            </w:r>
            <w:proofErr w:type="spellEnd"/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4E2C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A372C0" w:rsidRPr="00A372C0" w14:paraId="1B0AB528" w14:textId="77777777" w:rsidTr="00DC4293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0F2F" w14:textId="77777777" w:rsidR="00A372C0" w:rsidRPr="00F40B48" w:rsidRDefault="00A372C0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  <w:t>Length</w:t>
            </w:r>
            <w:proofErr w:type="spellEnd"/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  <w:t xml:space="preserve"> IC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5A76" w14:textId="77777777" w:rsidR="00A372C0" w:rsidRPr="00F40B48" w:rsidRDefault="00A372C0" w:rsidP="00F40B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3948" w14:textId="77777777" w:rsidR="00A372C0" w:rsidRPr="00F40B48" w:rsidRDefault="00A372C0" w:rsidP="00F40B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0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65E2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n.s</w:t>
            </w:r>
            <w:proofErr w:type="spellEnd"/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.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6A24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A372C0" w:rsidRPr="00A372C0" w14:paraId="0EFBF6F3" w14:textId="77777777" w:rsidTr="00DC4293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7D5A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938D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685B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46A0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1A41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</w:tr>
      <w:tr w:rsidR="00A372C0" w:rsidRPr="00A372C0" w14:paraId="08F56ED5" w14:textId="77777777" w:rsidTr="00DC4293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78C1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71F6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A8EF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A601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2B49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  <w:lang w:val="de-DE"/>
              </w:rPr>
            </w:pPr>
          </w:p>
        </w:tc>
      </w:tr>
      <w:tr w:rsidR="00A372C0" w:rsidRPr="00A372C0" w14:paraId="0B70C0BF" w14:textId="77777777" w:rsidTr="00DC4293">
        <w:trPr>
          <w:trHeight w:val="320"/>
        </w:trPr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96A7" w14:textId="3923182A" w:rsidR="00A372C0" w:rsidRPr="00F40B48" w:rsidRDefault="00020A3B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alysis</w:t>
            </w:r>
            <w:r w:rsidR="00A372C0"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of IL-6 groups (cut-off: 7 </w:t>
            </w:r>
            <w:proofErr w:type="spellStart"/>
            <w:r w:rsidR="00DC429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</w:t>
            </w:r>
            <w:r w:rsidR="00A372C0"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="00A372C0"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6420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0933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372C0" w:rsidRPr="00A372C0" w14:paraId="032AD76E" w14:textId="77777777" w:rsidTr="00DC4293">
        <w:trPr>
          <w:trHeight w:val="3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2358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D82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857E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EE44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8915" w14:textId="77777777" w:rsidR="00A372C0" w:rsidRPr="00F40B48" w:rsidRDefault="00A372C0" w:rsidP="00A372C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372C0" w:rsidRPr="00A372C0" w14:paraId="014D13DE" w14:textId="77777777" w:rsidTr="00DC4293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408C" w14:textId="77777777" w:rsidR="00A372C0" w:rsidRPr="00F40B48" w:rsidRDefault="00A372C0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  <w:t>Parame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40D6F" w14:textId="6C77E500" w:rsidR="00A372C0" w:rsidRPr="00F40B48" w:rsidRDefault="00A372C0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  <w:t>IL-6 negativ</w:t>
            </w:r>
            <w:r w:rsidR="00DC429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  <w:t>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42C40" w14:textId="4E992E6E" w:rsidR="00A372C0" w:rsidRPr="00F40B48" w:rsidRDefault="00A372C0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  <w:t>IL-6 positiv</w:t>
            </w:r>
            <w:r w:rsidR="00DC429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  <w:t>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24D53" w14:textId="77777777" w:rsidR="00A372C0" w:rsidRPr="00F40B48" w:rsidRDefault="00A372C0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 (Mann-Whitney U test)</w:t>
            </w:r>
          </w:p>
        </w:tc>
      </w:tr>
      <w:tr w:rsidR="00A372C0" w:rsidRPr="00A372C0" w14:paraId="534A2519" w14:textId="77777777" w:rsidTr="00DC4293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CD4C" w14:textId="7837A7CF" w:rsidR="00A372C0" w:rsidRPr="006C0667" w:rsidRDefault="00A372C0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06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L-6</w:t>
            </w:r>
            <w:r w:rsidR="006C0667" w:rsidRPr="006C06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C0667" w:rsidRPr="00772FC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(me</w:t>
            </w:r>
            <w:r w:rsidR="006C06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ian (</w:t>
            </w:r>
            <w:proofErr w:type="gramStart"/>
            <w:r w:rsidR="006C06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./</w:t>
            </w:r>
            <w:proofErr w:type="gramEnd"/>
            <w:r w:rsidR="006C06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3. </w:t>
            </w:r>
            <w:proofErr w:type="spellStart"/>
            <w:r w:rsidR="006C06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Qrt</w:t>
            </w:r>
            <w:proofErr w:type="spellEnd"/>
            <w:r w:rsidR="006C06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); </w:t>
            </w:r>
            <w:proofErr w:type="spellStart"/>
            <w:r w:rsidR="006C0667" w:rsidRPr="00772FC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g</w:t>
            </w:r>
            <w:proofErr w:type="spellEnd"/>
            <w:r w:rsidR="006C0667" w:rsidRPr="00772FC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/ mL</w:t>
            </w:r>
            <w:r w:rsidR="006C06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7F13" w14:textId="35B2E87D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2 </w:t>
            </w:r>
            <w:r w:rsidR="006C0667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(0/ 4)</w:t>
            </w: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F685" w14:textId="24EF4E4A" w:rsidR="00A372C0" w:rsidRPr="00F40B48" w:rsidRDefault="006C0667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76 (30/ 162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1526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p&lt;0.00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1B90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A372C0" w:rsidRPr="00A372C0" w14:paraId="2400BF7A" w14:textId="77777777" w:rsidTr="00DC4293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1C5A" w14:textId="08C29726" w:rsidR="00A372C0" w:rsidRPr="00F40B48" w:rsidRDefault="00A372C0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/>
              </w:rPr>
              <w:t>ISS (</w:t>
            </w:r>
            <w:r w:rsidR="006C0667" w:rsidRPr="00772FC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me</w:t>
            </w:r>
            <w:r w:rsidR="006C06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dian (1./ 3. </w:t>
            </w:r>
            <w:proofErr w:type="spellStart"/>
            <w:r w:rsidR="006C06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Qrt</w:t>
            </w:r>
            <w:proofErr w:type="spellEnd"/>
            <w:r w:rsidR="006C06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9498" w14:textId="60B45361" w:rsidR="00A372C0" w:rsidRPr="00F40B48" w:rsidRDefault="006C0667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26 (10/ 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5447" w14:textId="32B1D26B" w:rsidR="00A372C0" w:rsidRPr="00F40B48" w:rsidRDefault="006C0667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8 (15/ 2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DF18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81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125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A372C0" w:rsidRPr="00A372C0" w14:paraId="4CD1AA82" w14:textId="77777777" w:rsidTr="00DC4293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664A" w14:textId="6E59E73E" w:rsidR="00A372C0" w:rsidRPr="00020A3B" w:rsidRDefault="00A372C0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20A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nT</w:t>
            </w:r>
            <w:proofErr w:type="spellEnd"/>
            <w:r w:rsidRPr="00020A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20A3B" w:rsidRPr="00772FC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(me</w:t>
            </w:r>
            <w:r w:rsidR="00020A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ian (</w:t>
            </w:r>
            <w:proofErr w:type="gramStart"/>
            <w:r w:rsidR="00020A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./</w:t>
            </w:r>
            <w:proofErr w:type="gramEnd"/>
            <w:r w:rsidR="00020A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3. </w:t>
            </w:r>
            <w:proofErr w:type="spellStart"/>
            <w:r w:rsidR="00020A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Qrt</w:t>
            </w:r>
            <w:proofErr w:type="spellEnd"/>
            <w:r w:rsidR="00020A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); n</w:t>
            </w:r>
            <w:r w:rsidR="00020A3B" w:rsidRPr="00772FC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g/ mL</w:t>
            </w:r>
            <w:r w:rsidR="00020A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FCD9" w14:textId="0D50281C" w:rsidR="00A372C0" w:rsidRPr="00F40B48" w:rsidRDefault="00020A3B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4</w:t>
            </w:r>
            <w:r w:rsidR="00A372C0"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(4/ 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F41D" w14:textId="6B76D2C9" w:rsidR="00A372C0" w:rsidRPr="00F40B48" w:rsidRDefault="00020A3B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8 (1/ 2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C9DD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38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E826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A372C0" w:rsidRPr="00A372C0" w14:paraId="257FAE90" w14:textId="77777777" w:rsidTr="00DC4293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199E" w14:textId="2A16DEE4" w:rsidR="00A372C0" w:rsidRPr="00020A3B" w:rsidRDefault="00A372C0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20A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K </w:t>
            </w:r>
            <w:r w:rsidR="00020A3B" w:rsidRPr="00772FC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(me</w:t>
            </w:r>
            <w:r w:rsidR="00020A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ian (</w:t>
            </w:r>
            <w:proofErr w:type="gramStart"/>
            <w:r w:rsidR="00020A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./</w:t>
            </w:r>
            <w:proofErr w:type="gramEnd"/>
            <w:r w:rsidR="00020A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3. </w:t>
            </w:r>
            <w:proofErr w:type="spellStart"/>
            <w:r w:rsidR="00020A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Qrt</w:t>
            </w:r>
            <w:proofErr w:type="spellEnd"/>
            <w:r w:rsidR="00020A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); U</w:t>
            </w:r>
            <w:r w:rsidR="00020A3B" w:rsidRPr="00772FC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/ L</w:t>
            </w:r>
            <w:r w:rsidR="00020A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7474" w14:textId="3E54607C" w:rsidR="00A372C0" w:rsidRPr="00F40B48" w:rsidRDefault="00020A3B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242 (161/ 4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4681" w14:textId="6DB5C597" w:rsidR="00A372C0" w:rsidRPr="00F40B48" w:rsidRDefault="00020A3B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459 (237/ 1360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9DD3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12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9520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A372C0" w:rsidRPr="00A372C0" w14:paraId="3785A898" w14:textId="77777777" w:rsidTr="00DC4293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9E29" w14:textId="645576EF" w:rsidR="00A372C0" w:rsidRPr="00020A3B" w:rsidRDefault="00020A3B" w:rsidP="00A372C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72FC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Lactate (me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ian (</w:t>
            </w:r>
            <w:proofErr w:type="gram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./</w:t>
            </w:r>
            <w:proofErr w:type="gram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3.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); </w:t>
            </w:r>
            <w:r w:rsidRPr="00772FC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mmol/ L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4830" w14:textId="3C6900A6" w:rsidR="00A372C0" w:rsidRPr="00F40B48" w:rsidRDefault="00020A3B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1.8 (1.6/ n/a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233D" w14:textId="00BC2BBF" w:rsidR="00A372C0" w:rsidRPr="00F40B48" w:rsidRDefault="00020A3B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1.4 (0.9/ 2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D825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16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B604" w14:textId="77777777" w:rsidR="00A372C0" w:rsidRPr="00F40B48" w:rsidRDefault="00A372C0" w:rsidP="00A372C0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6C0667" w:rsidRPr="00A372C0" w14:paraId="6417989B" w14:textId="77777777" w:rsidTr="00DC4293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B3B3" w14:textId="519899C9" w:rsidR="006C0667" w:rsidRPr="00F40B48" w:rsidRDefault="006C0667" w:rsidP="006C066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40B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ength of ICU </w:t>
            </w:r>
            <w:r w:rsidRPr="00772FC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(me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ian (</w:t>
            </w:r>
            <w:proofErr w:type="gram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./</w:t>
            </w:r>
            <w:proofErr w:type="gram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3.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); </w:t>
            </w:r>
            <w:r w:rsidRPr="00772FC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ays</w:t>
            </w:r>
            <w:r w:rsidRPr="000A0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3C1" w14:textId="2F604A67" w:rsidR="006C0667" w:rsidRPr="00F40B48" w:rsidRDefault="006C0667" w:rsidP="006C0667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4</w:t>
            </w: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3/ 8</w:t>
            </w: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1921" w14:textId="26EDCEF6" w:rsidR="006C0667" w:rsidRPr="00F40B48" w:rsidRDefault="006C0667" w:rsidP="006C0667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2 </w:t>
            </w: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(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 xml:space="preserve">/ </w:t>
            </w: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BDB0" w14:textId="77777777" w:rsidR="006C0667" w:rsidRPr="00F40B48" w:rsidRDefault="006C0667" w:rsidP="006C0667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  <w:r w:rsidRPr="00F40B48"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  <w:t>0.36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D358" w14:textId="77777777" w:rsidR="006C0667" w:rsidRPr="00F40B48" w:rsidRDefault="006C0667" w:rsidP="006C0667">
            <w:pPr>
              <w:rPr>
                <w:rFonts w:eastAsia="Times New Roman" w:cstheme="minorHAnsi"/>
                <w:color w:val="000000"/>
                <w:sz w:val="20"/>
                <w:szCs w:val="20"/>
                <w:lang w:val="de-DE"/>
              </w:rPr>
            </w:pPr>
          </w:p>
        </w:tc>
      </w:tr>
    </w:tbl>
    <w:p w14:paraId="7B4A8E43" w14:textId="1DCEAB57" w:rsidR="00196C44" w:rsidRDefault="00196C44"/>
    <w:p w14:paraId="1C8FD7D0" w14:textId="77777777" w:rsidR="00196C44" w:rsidRDefault="00196C44">
      <w:r>
        <w:br w:type="page"/>
      </w:r>
    </w:p>
    <w:p w14:paraId="0E70C0D3" w14:textId="6D5A9358" w:rsidR="00020A3B" w:rsidRPr="00DC4293" w:rsidRDefault="00020A3B" w:rsidP="00020A3B">
      <w:pPr>
        <w:rPr>
          <w:rFonts w:ascii="Times New Roman" w:hAnsi="Times New Roman" w:cs="Times New Roman"/>
          <w:b/>
          <w:bCs/>
        </w:rPr>
      </w:pPr>
      <w:r w:rsidRPr="00DC4293">
        <w:rPr>
          <w:rFonts w:ascii="Times New Roman" w:hAnsi="Times New Roman" w:cs="Times New Roman"/>
          <w:b/>
          <w:bCs/>
        </w:rPr>
        <w:lastRenderedPageBreak/>
        <w:t xml:space="preserve">Suppl. </w:t>
      </w:r>
      <w:r w:rsidR="00DC4293" w:rsidRPr="00DC4293">
        <w:rPr>
          <w:rFonts w:ascii="Times New Roman" w:hAnsi="Times New Roman" w:cs="Times New Roman"/>
          <w:b/>
          <w:bCs/>
        </w:rPr>
        <w:t>Tables</w:t>
      </w:r>
      <w:r w:rsidRPr="00DC4293">
        <w:rPr>
          <w:rFonts w:ascii="Times New Roman" w:hAnsi="Times New Roman" w:cs="Times New Roman"/>
          <w:b/>
          <w:bCs/>
        </w:rPr>
        <w:t>/ Table 2</w:t>
      </w:r>
      <w:bookmarkStart w:id="0" w:name="_GoBack"/>
      <w:bookmarkEnd w:id="0"/>
    </w:p>
    <w:p w14:paraId="2E364074" w14:textId="355E0BB8" w:rsidR="00DC4293" w:rsidRPr="00535BF4" w:rsidRDefault="00DC4293" w:rsidP="002B653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535BF4">
        <w:rPr>
          <w:rFonts w:ascii="Times New Roman" w:hAnsi="Times New Roman" w:cs="Times New Roman"/>
        </w:rPr>
        <w:t xml:space="preserve">ssociation analysis for </w:t>
      </w:r>
      <w:r>
        <w:rPr>
          <w:rFonts w:ascii="Times New Roman" w:hAnsi="Times New Roman" w:cs="Times New Roman"/>
        </w:rPr>
        <w:t>troponin T (</w:t>
      </w:r>
      <w:proofErr w:type="spellStart"/>
      <w:r>
        <w:rPr>
          <w:rFonts w:ascii="Times New Roman" w:hAnsi="Times New Roman" w:cs="Times New Roman"/>
        </w:rPr>
        <w:t>TnT</w:t>
      </w:r>
      <w:proofErr w:type="spellEnd"/>
      <w:r w:rsidR="002B6539">
        <w:rPr>
          <w:rFonts w:ascii="Times New Roman" w:hAnsi="Times New Roman" w:cs="Times New Roman"/>
        </w:rPr>
        <w:t>)</w:t>
      </w:r>
      <w:r w:rsidRPr="00535BF4">
        <w:rPr>
          <w:rFonts w:ascii="Times New Roman" w:hAnsi="Times New Roman" w:cs="Times New Roman"/>
        </w:rPr>
        <w:t xml:space="preserve"> plasma levels elevated above the cut-off of </w:t>
      </w:r>
      <w:r>
        <w:rPr>
          <w:rFonts w:ascii="Times New Roman" w:hAnsi="Times New Roman" w:cs="Times New Roman"/>
        </w:rPr>
        <w:t>14</w:t>
      </w:r>
      <w:r w:rsidRPr="00535B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535BF4">
        <w:rPr>
          <w:rFonts w:ascii="Times New Roman" w:hAnsi="Times New Roman" w:cs="Times New Roman"/>
        </w:rPr>
        <w:t xml:space="preserve">g/ </w:t>
      </w:r>
      <w:proofErr w:type="spellStart"/>
      <w:r w:rsidRPr="00535BF4">
        <w:rPr>
          <w:rFonts w:ascii="Times New Roman" w:hAnsi="Times New Roman" w:cs="Times New Roman"/>
        </w:rPr>
        <w:t>mL.</w:t>
      </w:r>
      <w:proofErr w:type="spellEnd"/>
      <w:r w:rsidRPr="00535BF4">
        <w:rPr>
          <w:rFonts w:ascii="Times New Roman" w:hAnsi="Times New Roman" w:cs="Times New Roman"/>
        </w:rPr>
        <w:t xml:space="preserve"> </w:t>
      </w:r>
      <w:r w:rsidR="002B6539">
        <w:rPr>
          <w:rFonts w:ascii="Times New Roman" w:hAnsi="Times New Roman" w:cs="Times New Roman"/>
          <w:vertAlign w:val="superscript"/>
        </w:rPr>
        <w:t>1</w:t>
      </w:r>
      <w:r w:rsidRPr="00535BF4">
        <w:rPr>
          <w:rFonts w:ascii="Times New Roman" w:hAnsi="Times New Roman" w:cs="Times New Roman"/>
        </w:rPr>
        <w:t xml:space="preserve">: statistical association analysis with Chi-Square test; </w:t>
      </w:r>
      <w:r w:rsidR="002B6539">
        <w:rPr>
          <w:rFonts w:ascii="Times New Roman" w:hAnsi="Times New Roman" w:cs="Times New Roman"/>
          <w:vertAlign w:val="superscript"/>
        </w:rPr>
        <w:t>2</w:t>
      </w:r>
      <w:r w:rsidRPr="00535BF4">
        <w:rPr>
          <w:rFonts w:ascii="Times New Roman" w:hAnsi="Times New Roman" w:cs="Times New Roman"/>
        </w:rPr>
        <w:t xml:space="preserve">: depicts the number of cases for which data was available; </w:t>
      </w:r>
      <w:proofErr w:type="spellStart"/>
      <w:r w:rsidRPr="00535BF4">
        <w:rPr>
          <w:rFonts w:ascii="Times New Roman" w:hAnsi="Times New Roman" w:cs="Times New Roman"/>
        </w:rPr>
        <w:t>n.s</w:t>
      </w:r>
      <w:proofErr w:type="spellEnd"/>
      <w:r w:rsidRPr="00535BF4">
        <w:rPr>
          <w:rFonts w:ascii="Times New Roman" w:hAnsi="Times New Roman" w:cs="Times New Roman"/>
        </w:rPr>
        <w:t>.: not significant.</w:t>
      </w:r>
    </w:p>
    <w:p w14:paraId="3C302380" w14:textId="684E6152" w:rsidR="004253F1" w:rsidRPr="00DC4293" w:rsidRDefault="004253F1">
      <w:pPr>
        <w:rPr>
          <w:rFonts w:ascii="Times New Roman" w:hAnsi="Times New Roman" w:cs="Times New Roman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3216"/>
        <w:gridCol w:w="1571"/>
        <w:gridCol w:w="1820"/>
        <w:gridCol w:w="1190"/>
      </w:tblGrid>
      <w:tr w:rsidR="00196C44" w:rsidRPr="0038787D" w14:paraId="6033778A" w14:textId="77777777" w:rsidTr="002B6539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6533" w14:textId="77777777" w:rsidR="00196C44" w:rsidRPr="00DC4293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F16CA" w14:textId="77777777" w:rsidR="00196C44" w:rsidRPr="0038787D" w:rsidRDefault="00196C44" w:rsidP="00F763A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 xml:space="preserve">Thorax </w:t>
            </w:r>
            <w:r w:rsidRPr="000F3AA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T</w:t>
            </w: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raum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253D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196C44" w:rsidRPr="0038787D" w14:paraId="62078356" w14:textId="77777777" w:rsidTr="002B6539">
        <w:trPr>
          <w:trHeight w:val="397"/>
        </w:trPr>
        <w:tc>
          <w:tcPr>
            <w:tcW w:w="32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DD5EE" w14:textId="77777777" w:rsidR="00196C44" w:rsidRPr="0038787D" w:rsidRDefault="00196C44" w:rsidP="00F76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84DB69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not </w:t>
            </w:r>
            <w:proofErr w:type="spellStart"/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reported</w:t>
            </w:r>
            <w:proofErr w:type="spellEnd"/>
          </w:p>
        </w:tc>
        <w:tc>
          <w:tcPr>
            <w:tcW w:w="1820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21DB7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proofErr w:type="spellStart"/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reporte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D5C4" w14:textId="77777777" w:rsidR="00196C44" w:rsidRPr="0038787D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</w:p>
        </w:tc>
      </w:tr>
      <w:tr w:rsidR="00196C44" w:rsidRPr="0038787D" w14:paraId="00F6748A" w14:textId="77777777" w:rsidTr="002B6539">
        <w:trPr>
          <w:trHeight w:val="320"/>
        </w:trPr>
        <w:tc>
          <w:tcPr>
            <w:tcW w:w="32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70DA" w14:textId="0055C6F6" w:rsidR="00196C44" w:rsidRPr="0038787D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n (</w:t>
            </w:r>
            <w:proofErr w:type="spellStart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included</w:t>
            </w:r>
            <w:proofErr w:type="spellEnd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cases</w:t>
            </w:r>
            <w:proofErr w:type="spellEnd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)</w:t>
            </w:r>
            <w:r w:rsidR="002B65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5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49A5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1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E860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95E0" w14:textId="77777777" w:rsidR="00196C44" w:rsidRPr="0038787D" w:rsidRDefault="00196C44" w:rsidP="00F763A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</w:p>
        </w:tc>
      </w:tr>
      <w:tr w:rsidR="00196C44" w:rsidRPr="0038787D" w14:paraId="55F40FB4" w14:textId="77777777" w:rsidTr="002B6539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9486" w14:textId="0D1660EB" w:rsidR="00196C44" w:rsidRPr="0038787D" w:rsidRDefault="00196C44" w:rsidP="00F763A8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Above </w:t>
            </w: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ut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</w:t>
            </w: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off</w:t>
            </w:r>
            <w:r w:rsidRPr="000F3AA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/ Cases</w:t>
            </w:r>
            <w:r w:rsidR="002B65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r w:rsidR="002B65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(fractio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899C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2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/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8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FC1B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/21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47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4C26" w14:textId="2762F4A5" w:rsidR="00196C44" w:rsidRPr="0038787D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n.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.</w:t>
            </w:r>
            <w:r w:rsidR="002B6539" w:rsidRPr="002B653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1</w:t>
            </w:r>
          </w:p>
        </w:tc>
      </w:tr>
      <w:tr w:rsidR="00196C44" w:rsidRPr="0038787D" w14:paraId="35B6E878" w14:textId="77777777" w:rsidTr="002B6539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4FE6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E66C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9C19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1CE9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196C44" w:rsidRPr="0038787D" w14:paraId="3DB68373" w14:textId="77777777" w:rsidTr="002B6539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048E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39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8A7EE" w14:textId="77777777" w:rsidR="00196C44" w:rsidRPr="0038787D" w:rsidRDefault="00196C44" w:rsidP="00F763A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 xml:space="preserve">Lung </w:t>
            </w:r>
            <w:proofErr w:type="spellStart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Contusion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4853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196C44" w:rsidRPr="0038787D" w14:paraId="58B0EA5A" w14:textId="77777777" w:rsidTr="002B6539">
        <w:trPr>
          <w:trHeight w:val="397"/>
        </w:trPr>
        <w:tc>
          <w:tcPr>
            <w:tcW w:w="32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DDB0D1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71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4F3D4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not </w:t>
            </w:r>
            <w:proofErr w:type="spellStart"/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reported</w:t>
            </w:r>
            <w:proofErr w:type="spellEnd"/>
          </w:p>
        </w:tc>
        <w:tc>
          <w:tcPr>
            <w:tcW w:w="182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AE4CE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proofErr w:type="spellStart"/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reporte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960C" w14:textId="77777777" w:rsidR="00196C44" w:rsidRPr="0038787D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</w:p>
        </w:tc>
      </w:tr>
      <w:tr w:rsidR="00196C44" w:rsidRPr="0038787D" w14:paraId="41D41779" w14:textId="77777777" w:rsidTr="002B6539">
        <w:trPr>
          <w:trHeight w:val="320"/>
        </w:trPr>
        <w:tc>
          <w:tcPr>
            <w:tcW w:w="32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6E0B" w14:textId="27238102" w:rsidR="00196C44" w:rsidRPr="0038787D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n (</w:t>
            </w:r>
            <w:proofErr w:type="spellStart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included</w:t>
            </w:r>
            <w:proofErr w:type="spellEnd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cases</w:t>
            </w:r>
            <w:proofErr w:type="spellEnd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)</w:t>
            </w:r>
            <w:r w:rsidR="002B65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5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57CA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B846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31BE" w14:textId="77777777" w:rsidR="00196C44" w:rsidRPr="0038787D" w:rsidRDefault="00196C44" w:rsidP="00F763A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</w:p>
        </w:tc>
      </w:tr>
      <w:tr w:rsidR="00196C44" w:rsidRPr="0038787D" w14:paraId="3057272B" w14:textId="77777777" w:rsidTr="002B6539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4172" w14:textId="7C78F1E6" w:rsidR="00196C44" w:rsidRPr="002B6539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Above </w:t>
            </w: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ut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</w:t>
            </w: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off</w:t>
            </w:r>
            <w:r w:rsidRPr="000F3AA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/ Cases</w:t>
            </w:r>
            <w:r w:rsidR="002B65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r w:rsidR="002B65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(fractio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66A3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3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/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8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7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6C36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7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/14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5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0F55" w14:textId="11595244" w:rsidR="00196C44" w:rsidRPr="0038787D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5810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p=0.044</w:t>
            </w:r>
            <w:r w:rsidR="002B653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1</w:t>
            </w:r>
          </w:p>
        </w:tc>
      </w:tr>
      <w:tr w:rsidR="00196C44" w:rsidRPr="0038787D" w14:paraId="011FCA95" w14:textId="77777777" w:rsidTr="002B6539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56B1" w14:textId="77777777" w:rsidR="00196C44" w:rsidRPr="0038787D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9560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4BE1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E5EF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196C44" w:rsidRPr="0038787D" w14:paraId="31700692" w14:textId="77777777" w:rsidTr="002B6539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77EB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39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43848" w14:textId="77777777" w:rsidR="00196C44" w:rsidRPr="0038787D" w:rsidRDefault="00196C44" w:rsidP="00F763A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SOFA Scor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F327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196C44" w:rsidRPr="0038787D" w14:paraId="4E8C41EC" w14:textId="77777777" w:rsidTr="002B6539">
        <w:trPr>
          <w:trHeight w:val="397"/>
        </w:trPr>
        <w:tc>
          <w:tcPr>
            <w:tcW w:w="32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B8DBFE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71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C67A8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-2</w:t>
            </w:r>
          </w:p>
        </w:tc>
        <w:tc>
          <w:tcPr>
            <w:tcW w:w="182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15D56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&gt;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AD1F" w14:textId="77777777" w:rsidR="00196C44" w:rsidRPr="0038787D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</w:p>
        </w:tc>
      </w:tr>
      <w:tr w:rsidR="00196C44" w:rsidRPr="0038787D" w14:paraId="59B1AAA8" w14:textId="77777777" w:rsidTr="002B6539">
        <w:trPr>
          <w:trHeight w:val="320"/>
        </w:trPr>
        <w:tc>
          <w:tcPr>
            <w:tcW w:w="32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D565" w14:textId="0F240BF6" w:rsidR="00196C44" w:rsidRPr="0038787D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n (</w:t>
            </w:r>
            <w:proofErr w:type="spellStart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included</w:t>
            </w:r>
            <w:proofErr w:type="spellEnd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cases</w:t>
            </w:r>
            <w:proofErr w:type="spellEnd"/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)</w:t>
            </w:r>
            <w:r w:rsidR="002B65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5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7BA6" w14:textId="5A474E84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882B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8C93" w14:textId="77777777" w:rsidR="00196C44" w:rsidRPr="0038787D" w:rsidRDefault="00196C44" w:rsidP="00F763A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</w:p>
        </w:tc>
      </w:tr>
      <w:tr w:rsidR="00196C44" w:rsidRPr="0038787D" w14:paraId="28F4DE9C" w14:textId="77777777" w:rsidTr="002B6539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E545" w14:textId="5CFF80AF" w:rsidR="00196C44" w:rsidRPr="002B6539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Above </w:t>
            </w: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ut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</w:t>
            </w: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off</w:t>
            </w:r>
            <w:r w:rsidRPr="000F3AA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/ Cases</w:t>
            </w:r>
            <w:r w:rsidR="002B65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r w:rsidR="002B65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(fractio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53AC" w14:textId="08D2F0C3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4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/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9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AB87" w14:textId="43E8191F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7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/11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64</w:t>
            </w: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1CCF" w14:textId="155B3E3C" w:rsidR="00196C44" w:rsidRPr="0038787D" w:rsidRDefault="00EA5277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p=0</w:t>
            </w:r>
            <w:r w:rsidR="00196C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012</w:t>
            </w:r>
            <w:r w:rsidR="002B653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1</w:t>
            </w:r>
          </w:p>
        </w:tc>
      </w:tr>
      <w:tr w:rsidR="00196C44" w:rsidRPr="0038787D" w14:paraId="123D89BF" w14:textId="77777777" w:rsidTr="002B6539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BCFE" w14:textId="77777777" w:rsidR="00196C44" w:rsidRPr="0038787D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508F" w14:textId="77777777" w:rsidR="00196C44" w:rsidRPr="0038787D" w:rsidRDefault="00196C44" w:rsidP="00F76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7A8F" w14:textId="77777777" w:rsidR="00196C44" w:rsidRPr="0038787D" w:rsidRDefault="00196C44" w:rsidP="00F763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760D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196C44" w:rsidRPr="0038787D" w14:paraId="515F89B3" w14:textId="77777777" w:rsidTr="002B6539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2C21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39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BD7FA" w14:textId="77777777" w:rsidR="00196C44" w:rsidRPr="0038787D" w:rsidRDefault="00196C44" w:rsidP="00F763A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Fatal Outcom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55DB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196C44" w:rsidRPr="0038787D" w14:paraId="02DE7A4F" w14:textId="77777777" w:rsidTr="002B6539">
        <w:trPr>
          <w:trHeight w:val="397"/>
        </w:trPr>
        <w:tc>
          <w:tcPr>
            <w:tcW w:w="32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327B62" w14:textId="77777777" w:rsidR="00196C44" w:rsidRPr="0038787D" w:rsidRDefault="00196C44" w:rsidP="00F763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71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432E6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proofErr w:type="spellStart"/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survivor</w:t>
            </w:r>
            <w:proofErr w:type="spellEnd"/>
          </w:p>
        </w:tc>
        <w:tc>
          <w:tcPr>
            <w:tcW w:w="182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1624C" w14:textId="77777777" w:rsidR="00196C44" w:rsidRPr="0038787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non-</w:t>
            </w:r>
            <w:proofErr w:type="spellStart"/>
            <w:r w:rsidRPr="00387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survivor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AEB0" w14:textId="77777777" w:rsidR="00196C44" w:rsidRPr="0038787D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</w:p>
        </w:tc>
      </w:tr>
      <w:tr w:rsidR="00196C44" w:rsidRPr="0038787D" w14:paraId="56E1DD57" w14:textId="77777777" w:rsidTr="002B6539">
        <w:trPr>
          <w:trHeight w:val="320"/>
        </w:trPr>
        <w:tc>
          <w:tcPr>
            <w:tcW w:w="32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D4C2" w14:textId="0A5C35C4" w:rsidR="00196C44" w:rsidRPr="007A116D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7A116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n (</w:t>
            </w:r>
            <w:proofErr w:type="spellStart"/>
            <w:r w:rsidRPr="007A116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included</w:t>
            </w:r>
            <w:proofErr w:type="spellEnd"/>
            <w:r w:rsidRPr="007A116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116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cases</w:t>
            </w:r>
            <w:proofErr w:type="spellEnd"/>
            <w:r w:rsidRPr="007A116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de-DE"/>
              </w:rPr>
              <w:t>)</w:t>
            </w:r>
            <w:r w:rsidR="002B65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5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E8D4" w14:textId="7BC81D16" w:rsidR="00196C44" w:rsidRPr="007A116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7A11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3</w:t>
            </w:r>
            <w:r w:rsidR="007A116D" w:rsidRPr="007A11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C908" w14:textId="77777777" w:rsidR="00196C44" w:rsidRPr="007A116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7A11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24B3" w14:textId="77777777" w:rsidR="00196C44" w:rsidRPr="007A116D" w:rsidRDefault="00196C44" w:rsidP="00F763A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</w:p>
        </w:tc>
      </w:tr>
      <w:tr w:rsidR="00196C44" w:rsidRPr="0038787D" w14:paraId="02ADDAFB" w14:textId="77777777" w:rsidTr="002B6539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252D" w14:textId="6ECB522E" w:rsidR="00196C44" w:rsidRPr="002B6539" w:rsidRDefault="00196C44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16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bove cut-off/ Cases</w:t>
            </w:r>
            <w:r w:rsidR="002B65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r w:rsidR="002B65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(fractio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0FA2" w14:textId="62B816DA" w:rsidR="00196C44" w:rsidRPr="007A116D" w:rsidRDefault="007A116D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7A11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9</w:t>
            </w:r>
            <w:r w:rsidR="00196C44" w:rsidRPr="007A11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/3</w:t>
            </w:r>
            <w:r w:rsidRPr="007A11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1</w:t>
            </w:r>
            <w:r w:rsidR="00196C44" w:rsidRPr="007A11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 xml:space="preserve"> (0.</w:t>
            </w:r>
            <w:r w:rsidRPr="007A11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29</w:t>
            </w:r>
            <w:r w:rsidR="00196C44" w:rsidRPr="007A11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7CFD" w14:textId="77777777" w:rsidR="00196C44" w:rsidRPr="007A116D" w:rsidRDefault="00196C44" w:rsidP="00F763A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7A11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3/3 (1.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C629" w14:textId="0C945685" w:rsidR="00196C44" w:rsidRPr="007A116D" w:rsidRDefault="007A116D" w:rsidP="00F763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r w:rsidRPr="007A11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p=0.014</w:t>
            </w:r>
            <w:r w:rsidR="002B653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1</w:t>
            </w:r>
          </w:p>
        </w:tc>
      </w:tr>
    </w:tbl>
    <w:p w14:paraId="21F877B5" w14:textId="54152A54" w:rsidR="00196C44" w:rsidRDefault="00196C44"/>
    <w:p w14:paraId="4B05AE9C" w14:textId="77777777" w:rsidR="00196C44" w:rsidRDefault="00196C44"/>
    <w:sectPr w:rsidR="00196C44" w:rsidSect="00196C4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2C0"/>
    <w:rsid w:val="00020A3B"/>
    <w:rsid w:val="00196C44"/>
    <w:rsid w:val="002B6539"/>
    <w:rsid w:val="004253F1"/>
    <w:rsid w:val="004D206B"/>
    <w:rsid w:val="006C0667"/>
    <w:rsid w:val="0076013A"/>
    <w:rsid w:val="007A116D"/>
    <w:rsid w:val="00A372C0"/>
    <w:rsid w:val="00A5497E"/>
    <w:rsid w:val="00BC5138"/>
    <w:rsid w:val="00DC4293"/>
    <w:rsid w:val="00E9738B"/>
    <w:rsid w:val="00EA5277"/>
    <w:rsid w:val="00F4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593D52"/>
  <w15:chartTrackingRefBased/>
  <w15:docId w15:val="{259E4617-125B-BE46-9E4B-1357C034E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7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2-09T19:41:00Z</dcterms:created>
  <dcterms:modified xsi:type="dcterms:W3CDTF">2019-08-09T14:38:00Z</dcterms:modified>
</cp:coreProperties>
</file>